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C0265" w14:textId="0C6F2BE7" w:rsidR="00D8465D" w:rsidRPr="00B52DB0" w:rsidRDefault="00D8465D" w:rsidP="00D8465D">
      <w:pPr>
        <w:widowControl w:val="0"/>
        <w:spacing w:after="0" w:line="480" w:lineRule="auto"/>
        <w:rPr>
          <w:rFonts w:ascii="Arial" w:eastAsia="Arial" w:hAnsi="Arial" w:cs="Arial"/>
          <w:b/>
          <w:sz w:val="24"/>
          <w:szCs w:val="24"/>
          <w:lang w:val="en-US" w:eastAsia="pt-BR"/>
        </w:rPr>
      </w:pPr>
      <w:r>
        <w:rPr>
          <w:rFonts w:ascii="Arial" w:eastAsia="Arial" w:hAnsi="Arial" w:cs="Arial"/>
          <w:b/>
          <w:sz w:val="24"/>
          <w:szCs w:val="24"/>
          <w:lang w:val="en-US" w:eastAsia="pt-BR"/>
        </w:rPr>
        <w:t>S</w:t>
      </w:r>
      <w:r w:rsidR="00FE6FE3">
        <w:rPr>
          <w:rFonts w:ascii="Arial" w:eastAsia="Arial" w:hAnsi="Arial" w:cs="Arial"/>
          <w:b/>
          <w:sz w:val="24"/>
          <w:szCs w:val="24"/>
          <w:lang w:val="en-US" w:eastAsia="pt-BR"/>
        </w:rPr>
        <w:t>2 Fig</w:t>
      </w:r>
      <w:r w:rsidRPr="00B52DB0">
        <w:rPr>
          <w:rFonts w:ascii="Arial" w:eastAsia="Arial" w:hAnsi="Arial" w:cs="Arial"/>
          <w:b/>
          <w:sz w:val="24"/>
          <w:szCs w:val="24"/>
          <w:lang w:val="en-US" w:eastAsia="pt-BR"/>
        </w:rPr>
        <w:t>. One-way sensitivity analysis on control levels for first-line metastatic colorectal cancer</w:t>
      </w:r>
    </w:p>
    <w:p w14:paraId="1154AAC5" w14:textId="77777777" w:rsidR="00D8465D" w:rsidRPr="00B52DB0" w:rsidRDefault="00D8465D" w:rsidP="00D8465D">
      <w:pPr>
        <w:widowControl w:val="0"/>
        <w:spacing w:after="0" w:line="360" w:lineRule="auto"/>
        <w:ind w:firstLine="567"/>
        <w:jc w:val="both"/>
        <w:rPr>
          <w:rFonts w:ascii="Arial" w:eastAsia="Arial" w:hAnsi="Arial" w:cs="Arial"/>
          <w:sz w:val="24"/>
          <w:szCs w:val="24"/>
          <w:lang w:val="en-US" w:eastAsia="pt-BR"/>
        </w:rPr>
      </w:pPr>
      <w:r w:rsidRPr="00B52DB0">
        <w:rPr>
          <w:rFonts w:ascii="Arial" w:eastAsia="Arial" w:hAnsi="Arial" w:cs="Arial"/>
          <w:noProof/>
          <w:sz w:val="24"/>
          <w:szCs w:val="24"/>
          <w:lang w:eastAsia="pt-BR"/>
        </w:rPr>
        <w:drawing>
          <wp:inline distT="0" distB="0" distL="0" distR="0" wp14:anchorId="6FED6A64" wp14:editId="02178222">
            <wp:extent cx="4577175" cy="4320000"/>
            <wp:effectExtent l="0" t="0" r="13970" b="4445"/>
            <wp:docPr id="48" name="Gráfico 4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8280561" w14:textId="77777777" w:rsidR="00D8465D" w:rsidRPr="00B52DB0" w:rsidRDefault="00D8465D" w:rsidP="00D64FE2">
      <w:pPr>
        <w:tabs>
          <w:tab w:val="left" w:pos="7938"/>
        </w:tabs>
        <w:spacing w:after="0" w:line="240" w:lineRule="auto"/>
        <w:ind w:left="567" w:right="6020"/>
        <w:jc w:val="both"/>
        <w:rPr>
          <w:rFonts w:ascii="Arial" w:eastAsia="Arial" w:hAnsi="Arial" w:cs="Arial"/>
          <w:b/>
          <w:sz w:val="20"/>
          <w:szCs w:val="20"/>
          <w:lang w:val="en-US" w:eastAsia="pt-BR"/>
        </w:rPr>
      </w:pP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1=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modified </w:t>
      </w:r>
      <w:proofErr w:type="spellStart"/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Flox</w:t>
      </w:r>
      <w:proofErr w:type="spellEnd"/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(5FU, oxaliplatin, leucovorin); 2= modified IFL (</w:t>
      </w: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irinotecan, 5FU, leucovorin)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; 3= modified FOLFOX6 (</w:t>
      </w: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5FU, oxaliplatin, leucovorin)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; 4= FOLFIRI (</w:t>
      </w: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5FU, oxaliplatin, irinotecan, leucovorin)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; 5=Panitumumab; 6=Cetuximab.</w:t>
      </w:r>
    </w:p>
    <w:p w14:paraId="326354D2" w14:textId="77777777" w:rsidR="00D8465D" w:rsidRPr="00B52DB0" w:rsidRDefault="00D8465D" w:rsidP="00D8465D">
      <w:pPr>
        <w:widowControl w:val="0"/>
        <w:spacing w:after="0" w:line="360" w:lineRule="auto"/>
        <w:ind w:firstLine="567"/>
        <w:jc w:val="both"/>
        <w:rPr>
          <w:rFonts w:ascii="Arial" w:eastAsia="Arial" w:hAnsi="Arial" w:cs="Arial"/>
          <w:sz w:val="24"/>
          <w:szCs w:val="24"/>
          <w:lang w:val="en-US" w:eastAsia="pt-BR"/>
        </w:rPr>
      </w:pPr>
    </w:p>
    <w:p w14:paraId="27B9DC6D" w14:textId="77777777" w:rsidR="00D8465D" w:rsidRPr="00B52DB0" w:rsidRDefault="00D8465D" w:rsidP="00D8465D">
      <w:pPr>
        <w:widowControl w:val="0"/>
        <w:spacing w:after="0" w:line="360" w:lineRule="auto"/>
        <w:ind w:firstLine="567"/>
        <w:jc w:val="both"/>
        <w:rPr>
          <w:rFonts w:ascii="Arial" w:eastAsia="Arial" w:hAnsi="Arial" w:cs="Arial"/>
          <w:sz w:val="24"/>
          <w:szCs w:val="24"/>
          <w:lang w:val="en-US" w:eastAsia="pt-BR"/>
        </w:rPr>
      </w:pPr>
      <w:r w:rsidRPr="00B52DB0">
        <w:rPr>
          <w:rFonts w:ascii="Arial" w:eastAsia="Arial" w:hAnsi="Arial" w:cs="Arial"/>
          <w:noProof/>
          <w:sz w:val="24"/>
          <w:szCs w:val="24"/>
          <w:lang w:eastAsia="pt-BR"/>
        </w:rPr>
        <w:lastRenderedPageBreak/>
        <w:drawing>
          <wp:inline distT="0" distB="0" distL="0" distR="0" wp14:anchorId="5AE7F2F2" wp14:editId="0F600849">
            <wp:extent cx="4577175" cy="4320000"/>
            <wp:effectExtent l="0" t="0" r="13970" b="4445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049F6CD" w14:textId="77777777" w:rsidR="00D8465D" w:rsidRPr="00B52DB0" w:rsidRDefault="00D8465D" w:rsidP="00D64FE2">
      <w:pPr>
        <w:spacing w:after="0" w:line="240" w:lineRule="auto"/>
        <w:ind w:left="567" w:right="6161"/>
        <w:jc w:val="both"/>
        <w:rPr>
          <w:rFonts w:ascii="Arial" w:eastAsia="Arial" w:hAnsi="Arial" w:cs="Arial"/>
          <w:b/>
          <w:sz w:val="20"/>
          <w:szCs w:val="20"/>
          <w:lang w:val="en-US" w:eastAsia="pt-BR"/>
        </w:rPr>
      </w:pP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1=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modified </w:t>
      </w:r>
      <w:proofErr w:type="spellStart"/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Flox</w:t>
      </w:r>
      <w:proofErr w:type="spellEnd"/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(5FU, oxaliplatin, leucovorin); 2= modified IFL (</w:t>
      </w: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irinotecan, 5FU, leucovorin)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; 3= modified FOLFOX6 (</w:t>
      </w: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5FU, oxaliplatin, leucovorin)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; 4= FOLFIRI (</w:t>
      </w: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5FU, oxaliplatin, irinotecan, leucovorin)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; 5=Panitumumab; 6=Cetuximab.</w:t>
      </w:r>
    </w:p>
    <w:p w14:paraId="508DC899" w14:textId="77777777" w:rsidR="00D8465D" w:rsidRPr="00B52DB0" w:rsidRDefault="00D8465D" w:rsidP="00D8465D">
      <w:pPr>
        <w:widowControl w:val="0"/>
        <w:spacing w:after="0" w:line="360" w:lineRule="auto"/>
        <w:ind w:firstLine="567"/>
        <w:jc w:val="both"/>
        <w:rPr>
          <w:rFonts w:ascii="Arial" w:eastAsia="Arial" w:hAnsi="Arial" w:cs="Arial"/>
          <w:sz w:val="24"/>
          <w:szCs w:val="24"/>
          <w:lang w:val="en-US" w:eastAsia="pt-BR"/>
        </w:rPr>
      </w:pPr>
    </w:p>
    <w:p w14:paraId="6A558346" w14:textId="77777777" w:rsidR="00D8465D" w:rsidRPr="00B52DB0" w:rsidRDefault="00D8465D" w:rsidP="00D8465D">
      <w:pPr>
        <w:widowControl w:val="0"/>
        <w:spacing w:after="0" w:line="360" w:lineRule="auto"/>
        <w:ind w:firstLine="567"/>
        <w:jc w:val="both"/>
        <w:rPr>
          <w:rFonts w:ascii="Arial" w:eastAsia="Arial" w:hAnsi="Arial" w:cs="Arial"/>
          <w:sz w:val="24"/>
          <w:szCs w:val="24"/>
          <w:lang w:val="en-US" w:eastAsia="pt-BR"/>
        </w:rPr>
      </w:pPr>
      <w:r w:rsidRPr="00B52DB0">
        <w:rPr>
          <w:rFonts w:ascii="Arial" w:eastAsia="Arial" w:hAnsi="Arial" w:cs="Arial"/>
          <w:noProof/>
          <w:sz w:val="24"/>
          <w:szCs w:val="24"/>
          <w:lang w:eastAsia="pt-BR"/>
        </w:rPr>
        <w:lastRenderedPageBreak/>
        <w:drawing>
          <wp:inline distT="0" distB="0" distL="0" distR="0" wp14:anchorId="722A7EE1" wp14:editId="63527DF0">
            <wp:extent cx="4577175" cy="4320000"/>
            <wp:effectExtent l="0" t="0" r="13970" b="4445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D9A11A2" w14:textId="77777777" w:rsidR="00D8465D" w:rsidRPr="00B52DB0" w:rsidRDefault="00D8465D" w:rsidP="00D64FE2">
      <w:pPr>
        <w:spacing w:after="0" w:line="240" w:lineRule="auto"/>
        <w:ind w:left="567" w:right="6161"/>
        <w:jc w:val="both"/>
        <w:rPr>
          <w:rFonts w:ascii="Arial" w:eastAsia="Arial" w:hAnsi="Arial" w:cs="Arial"/>
          <w:b/>
          <w:sz w:val="24"/>
          <w:szCs w:val="24"/>
          <w:lang w:val="en-US" w:eastAsia="pt-BR"/>
        </w:rPr>
      </w:pP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1=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modified </w:t>
      </w:r>
      <w:proofErr w:type="spellStart"/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Flox</w:t>
      </w:r>
      <w:proofErr w:type="spellEnd"/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(5FU, oxaliplatin, leucovorin); 2= modified IFL (</w:t>
      </w: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irinotecan, 5FU, leucovorin)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; 3= modified FOLFOX6 (</w:t>
      </w: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5FU, oxaliplatin, leucovorin)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; 4= FOLFIRI (</w:t>
      </w:r>
      <w:r w:rsidRPr="00B52DB0">
        <w:rPr>
          <w:rFonts w:ascii="Arial" w:eastAsia="Arial" w:hAnsi="Arial" w:cs="Arial"/>
          <w:sz w:val="20"/>
          <w:szCs w:val="20"/>
          <w:lang w:val="en-US" w:eastAsia="pt-BR"/>
        </w:rPr>
        <w:t>5FU, oxaliplatin, irinotecan, leucovorin)</w:t>
      </w:r>
      <w:r w:rsidRPr="00B52DB0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; 5=Panitumumab; 6=Cetuximab.</w:t>
      </w:r>
    </w:p>
    <w:p w14:paraId="4AA361B2" w14:textId="77777777" w:rsidR="00D8465D" w:rsidRPr="00B52DB0" w:rsidRDefault="00D8465D" w:rsidP="00D8465D">
      <w:pPr>
        <w:widowControl w:val="0"/>
        <w:spacing w:after="0" w:line="480" w:lineRule="auto"/>
        <w:rPr>
          <w:rFonts w:ascii="Arial" w:eastAsia="Arial" w:hAnsi="Arial" w:cs="Arial"/>
          <w:b/>
          <w:sz w:val="24"/>
          <w:szCs w:val="24"/>
          <w:lang w:val="en-US" w:eastAsia="pt-BR"/>
        </w:rPr>
      </w:pPr>
    </w:p>
    <w:p w14:paraId="78E7CE97" w14:textId="77777777" w:rsidR="00D8465D" w:rsidRPr="00B52DB0" w:rsidRDefault="00D8465D" w:rsidP="00D8465D">
      <w:pPr>
        <w:rPr>
          <w:lang w:val="en-US"/>
        </w:rPr>
      </w:pPr>
    </w:p>
    <w:p w14:paraId="22484E84" w14:textId="77777777" w:rsidR="00716B73" w:rsidRPr="00D8465D" w:rsidRDefault="00716B73">
      <w:pPr>
        <w:rPr>
          <w:lang w:val="en-US"/>
        </w:rPr>
      </w:pPr>
    </w:p>
    <w:sectPr w:rsidR="00716B73" w:rsidRPr="00D8465D" w:rsidSect="00F57B46">
      <w:pgSz w:w="16838" w:h="11906" w:orient="landscape"/>
      <w:pgMar w:top="1440" w:right="1440" w:bottom="1440" w:left="1440" w:header="720" w:footer="265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65D"/>
    <w:rsid w:val="00716B73"/>
    <w:rsid w:val="0083126D"/>
    <w:rsid w:val="008B7FB7"/>
    <w:rsid w:val="00D64FE2"/>
    <w:rsid w:val="00D8465D"/>
    <w:rsid w:val="00FE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997F9"/>
  <w15:chartTrackingRefBased/>
  <w15:docId w15:val="{AB21EA45-8FBA-49C5-8DD2-14B08B044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leca\Dropbox\ALE%20ICESP\ATS%20-%20Muti%20Criteria%20Decision%20Making\Pos%20Doc\An&#225;lises\Analise%20Sensibilidade%20por%20Grau%20de%20Controle\MCDA%20Cancer%20Tool_v2%20Control%200.5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leca\Dropbox\ALE%20ICESP\ATS%20-%20Muti%20Criteria%20Decision%20Making\Pos%20Doc\An&#225;lises\Analise%20Sensibilidade%20por%20Grau%20de%20Controle\MCDA%20Cancer%20Tool_v2%20Control%200.55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leca\Dropbox\ALE%20ICESP\ATS%20-%20Muti%20Criteria%20Decision%20Making\Pos%20Doc\An&#225;lises\Analise%20Sensibilidade%20por%20Grau%20de%20Controle\MCDA%20Cancer%20Tool_v2%20Control%200.65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pt-BR"/>
              <a:t>Control Level 0.50</a:t>
            </a:r>
          </a:p>
        </c:rich>
      </c:tx>
      <c:layout>
        <c:manualLayout>
          <c:xMode val="edge"/>
          <c:yMode val="edge"/>
          <c:x val="0.37733074361820246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345625000000016"/>
          <c:y val="5.4171296296296356E-2"/>
          <c:w val="0.74652904345880189"/>
          <c:h val="0.79931456310516957"/>
        </c:manualLayout>
      </c:layout>
      <c:scatterChart>
        <c:scatterStyle val="lineMarker"/>
        <c:varyColors val="0"/>
        <c:ser>
          <c:idx val="0"/>
          <c:order val="0"/>
          <c:tx>
            <c:v>Technologies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ED81-4BB5-A394-6AA4E239BB8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ED81-4BB5-A394-6AA4E239BB8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 3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ED81-4BB5-A394-6AA4E239BB8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 4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ED81-4BB5-A394-6AA4E239BB8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 5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ED81-4BB5-A394-6AA4E239BB8D}"/>
                </c:ext>
              </c:extLst>
            </c:dLbl>
            <c:dLbl>
              <c:idx val="5"/>
              <c:layout>
                <c:manualLayout>
                  <c:x val="-4.1716779454576386E-2"/>
                  <c:y val="-4.43986111111113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ED81-4BB5-A394-6AA4E239BB8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7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ED81-4BB5-A394-6AA4E239BB8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8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ED81-4BB5-A394-6AA4E239BB8D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9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ED81-4BB5-A394-6AA4E239BB8D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10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ED81-4BB5-A394-6AA4E239BB8D}"/>
                </c:ext>
              </c:extLst>
            </c:dLbl>
            <c:spPr>
              <a:noFill/>
            </c:spPr>
            <c:txPr>
              <a:bodyPr/>
              <a:lstStyle/>
              <a:p>
                <a:pPr>
                  <a:defRPr sz="1000">
                    <a:latin typeface="+mn-lt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[0]!xt</c:f>
              <c:numCache>
                <c:formatCode>00,000</c:formatCode>
                <c:ptCount val="6"/>
                <c:pt idx="0">
                  <c:v>0.74943413309189744</c:v>
                </c:pt>
                <c:pt idx="1">
                  <c:v>0.6208012675418757</c:v>
                </c:pt>
                <c:pt idx="2">
                  <c:v>0.70900860117700315</c:v>
                </c:pt>
                <c:pt idx="3">
                  <c:v>0.74943413309189744</c:v>
                </c:pt>
                <c:pt idx="4">
                  <c:v>0.6595065640561335</c:v>
                </c:pt>
                <c:pt idx="5">
                  <c:v>0.68150746944318763</c:v>
                </c:pt>
              </c:numCache>
            </c:numRef>
          </c:xVal>
          <c:yVal>
            <c:numRef>
              <c:f>[0]!yt</c:f>
              <c:numCache>
                <c:formatCode>00,000</c:formatCode>
                <c:ptCount val="6"/>
                <c:pt idx="0">
                  <c:v>0.135251244907198</c:v>
                </c:pt>
                <c:pt idx="1">
                  <c:v>0.22539384336803986</c:v>
                </c:pt>
                <c:pt idx="2">
                  <c:v>0.135251244907198</c:v>
                </c:pt>
                <c:pt idx="3">
                  <c:v>0.135251244907198</c:v>
                </c:pt>
                <c:pt idx="4">
                  <c:v>0.17191942055228651</c:v>
                </c:pt>
                <c:pt idx="5">
                  <c:v>0.153585332729742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ED81-4BB5-A394-6AA4E239BB8D}"/>
            </c:ext>
          </c:extLst>
        </c:ser>
        <c:ser>
          <c:idx val="2"/>
          <c:order val="1"/>
          <c:tx>
            <c:v>Borders</c:v>
          </c:tx>
          <c:spPr>
            <a:ln w="31750">
              <a:solidFill>
                <a:schemeClr val="tx1"/>
              </a:solidFill>
              <a:prstDash val="solid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D81-4BB5-A394-6AA4E239BB8D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D81-4BB5-A394-6AA4E239BB8D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ED81-4BB5-A394-6AA4E239BB8D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ED81-4BB5-A394-6AA4E239BB8D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ED81-4BB5-A394-6AA4E239BB8D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ED81-4BB5-A394-6AA4E239BB8D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ED81-4BB5-A394-6AA4E239BB8D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ED81-4BB5-A394-6AA4E239BB8D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ED81-4BB5-A394-6AA4E239BB8D}"/>
                </c:ext>
              </c:extLst>
            </c:dLbl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5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Configuration!$I$11:$I$19</c:f>
              <c:numCache>
                <c:formatCode>;;;</c:formatCode>
                <c:ptCount val="9"/>
                <c:pt idx="0">
                  <c:v>0.5</c:v>
                </c:pt>
                <c:pt idx="1">
                  <c:v>0.5</c:v>
                </c:pt>
                <c:pt idx="2">
                  <c:v>1</c:v>
                </c:pt>
                <c:pt idx="3">
                  <c:v>1</c:v>
                </c:pt>
                <c:pt idx="4">
                  <c:v>0.5</c:v>
                </c:pt>
                <c:pt idx="5">
                  <c:v>0.5</c:v>
                </c:pt>
                <c:pt idx="6">
                  <c:v>0</c:v>
                </c:pt>
                <c:pt idx="7">
                  <c:v>0</c:v>
                </c:pt>
                <c:pt idx="8">
                  <c:v>0.5</c:v>
                </c:pt>
              </c:numCache>
            </c:numRef>
          </c:xVal>
          <c:yVal>
            <c:numRef>
              <c:f>Configuration!$J$11:$J$19</c:f>
              <c:numCache>
                <c:formatCode>;;;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.5</c:v>
                </c:pt>
                <c:pt idx="3">
                  <c:v>0.5</c:v>
                </c:pt>
                <c:pt idx="4">
                  <c:v>1</c:v>
                </c:pt>
                <c:pt idx="5">
                  <c:v>1</c:v>
                </c:pt>
                <c:pt idx="6">
                  <c:v>0.5</c:v>
                </c:pt>
                <c:pt idx="7">
                  <c:v>0.5</c:v>
                </c:pt>
                <c:pt idx="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ED81-4BB5-A394-6AA4E239BB8D}"/>
            </c:ext>
          </c:extLst>
        </c:ser>
        <c:ser>
          <c:idx val="3"/>
          <c:order val="2"/>
          <c:tx>
            <c:v>Frontiers</c:v>
          </c:tx>
          <c:spPr>
            <a:ln w="25400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circle"/>
            <c:size val="3"/>
            <c:spPr>
              <a:solidFill>
                <a:srgbClr val="FFFFFF"/>
              </a:solidFill>
              <a:ln>
                <a:solidFill>
                  <a:schemeClr val="bg1">
                    <a:lumMod val="50000"/>
                  </a:schemeClr>
                </a:solidFill>
                <a:prstDash val="solid"/>
              </a:ln>
            </c:spPr>
          </c:marker>
          <c:dPt>
            <c:idx val="16"/>
            <c:marker>
              <c:symbol val="diamond"/>
              <c:size val="4"/>
            </c:marker>
            <c:bubble3D val="0"/>
            <c:extLst>
              <c:ext xmlns:c16="http://schemas.microsoft.com/office/drawing/2014/chart" uri="{C3380CC4-5D6E-409C-BE32-E72D297353CC}">
                <c16:uniqueId val="{00000015-ED81-4BB5-A394-6AA4E239BB8D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ED81-4BB5-A394-6AA4E239BB8D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ED81-4BB5-A394-6AA4E239BB8D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ED81-4BB5-A394-6AA4E239BB8D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ED81-4BB5-A394-6AA4E239BB8D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ED81-4BB5-A394-6AA4E239BB8D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ED81-4BB5-A394-6AA4E239BB8D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ED81-4BB5-A394-6AA4E239BB8D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ED81-4BB5-A394-6AA4E239BB8D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ED81-4BB5-A394-6AA4E239BB8D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ED81-4BB5-A394-6AA4E239BB8D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ED81-4BB5-A394-6AA4E239BB8D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ED81-4BB5-A394-6AA4E239BB8D}"/>
                </c:ext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ED81-4BB5-A394-6AA4E239BB8D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ED81-4BB5-A394-6AA4E239BB8D}"/>
                </c:ext>
              </c:extLst>
            </c:dLbl>
            <c:dLbl>
              <c:idx val="1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ED81-4BB5-A394-6AA4E239BB8D}"/>
                </c:ext>
              </c:extLst>
            </c:dLbl>
            <c:dLbl>
              <c:idx val="1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ED81-4BB5-A394-6AA4E239BB8D}"/>
                </c:ext>
              </c:extLst>
            </c:dLbl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75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Configuration!$L$11:$L$28</c:f>
              <c:numCache>
                <c:formatCode>;;;</c:formatCode>
                <c:ptCount val="18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</c:v>
                </c:pt>
                <c:pt idx="5">
                  <c:v>0.5</c:v>
                </c:pt>
                <c:pt idx="6">
                  <c:v>1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75000000000000078</c:v>
                </c:pt>
                <c:pt idx="11">
                  <c:v>0.5</c:v>
                </c:pt>
                <c:pt idx="12">
                  <c:v>0.25</c:v>
                </c:pt>
                <c:pt idx="13">
                  <c:v>0.5</c:v>
                </c:pt>
                <c:pt idx="14">
                  <c:v>0.75000000000000078</c:v>
                </c:pt>
                <c:pt idx="15">
                  <c:v>0.5</c:v>
                </c:pt>
                <c:pt idx="16">
                  <c:v>0.2</c:v>
                </c:pt>
                <c:pt idx="17">
                  <c:v>0.5</c:v>
                </c:pt>
              </c:numCache>
            </c:numRef>
          </c:xVal>
          <c:yVal>
            <c:numRef>
              <c:f>Configuration!$M$11:$M$28</c:f>
              <c:numCache>
                <c:formatCode>;;;</c:formatCode>
                <c:ptCount val="18"/>
                <c:pt idx="0">
                  <c:v>1</c:v>
                </c:pt>
                <c:pt idx="1">
                  <c:v>0.5</c:v>
                </c:pt>
                <c:pt idx="2">
                  <c:v>0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1</c:v>
                </c:pt>
                <c:pt idx="9">
                  <c:v>0.5</c:v>
                </c:pt>
                <c:pt idx="10">
                  <c:v>0.75000000000000078</c:v>
                </c:pt>
                <c:pt idx="11">
                  <c:v>0.5</c:v>
                </c:pt>
                <c:pt idx="12">
                  <c:v>0.25</c:v>
                </c:pt>
                <c:pt idx="13">
                  <c:v>0.5</c:v>
                </c:pt>
                <c:pt idx="14">
                  <c:v>0.25</c:v>
                </c:pt>
                <c:pt idx="15">
                  <c:v>0.5</c:v>
                </c:pt>
                <c:pt idx="16">
                  <c:v>0.75000000000000078</c:v>
                </c:pt>
                <c:pt idx="17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5-ED81-4BB5-A394-6AA4E239BB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5803392"/>
        <c:axId val="405805312"/>
      </c:scatterChart>
      <c:valAx>
        <c:axId val="405803392"/>
        <c:scaling>
          <c:orientation val="minMax"/>
          <c:max val="1"/>
        </c:scaling>
        <c:delete val="0"/>
        <c:axPos val="b"/>
        <c:majorGridlines>
          <c:spPr>
            <a:ln w="12700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9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t-BR" sz="900" b="0" i="0" u="none" strike="noStrike" baseline="0">
                    <a:effectLst/>
                  </a:rPr>
                  <a:t>Grade of favorable experience </a:t>
                </a:r>
                <a:r>
                  <a:rPr lang="pt-BR" sz="900"/>
                  <a:t>(a)</a:t>
                </a:r>
              </a:p>
            </c:rich>
          </c:tx>
          <c:layout>
            <c:manualLayout>
              <c:xMode val="edge"/>
              <c:yMode val="edge"/>
              <c:x val="0.32175947108825742"/>
              <c:y val="0.90288310185185094"/>
            </c:manualLayout>
          </c:layout>
          <c:overlay val="0"/>
          <c:spPr>
            <a:noFill/>
            <a:ln w="25400">
              <a:noFill/>
            </a:ln>
          </c:spPr>
        </c:title>
        <c:numFmt formatCode="00,0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05805312"/>
        <c:crosses val="autoZero"/>
        <c:crossBetween val="midCat"/>
      </c:valAx>
      <c:valAx>
        <c:axId val="405805312"/>
        <c:scaling>
          <c:orientation val="minMax"/>
          <c:max val="1"/>
        </c:scaling>
        <c:delete val="0"/>
        <c:axPos val="l"/>
        <c:majorGridlines>
          <c:spPr>
            <a:ln w="12700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9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t-BR" sz="900" b="0" i="0">
                    <a:effectLst/>
                  </a:rPr>
                  <a:t>Grade of contrary </a:t>
                </a:r>
                <a:r>
                  <a:rPr lang="pt-BR" sz="900" b="0" i="0" u="none" strike="noStrike" baseline="0">
                    <a:effectLst/>
                  </a:rPr>
                  <a:t>experience </a:t>
                </a:r>
                <a:r>
                  <a:rPr lang="pt-BR" sz="900"/>
                  <a:t>(b)</a:t>
                </a:r>
              </a:p>
            </c:rich>
          </c:tx>
          <c:layout>
            <c:manualLayout>
              <c:xMode val="edge"/>
              <c:yMode val="edge"/>
              <c:x val="1.0909224472662401E-2"/>
              <c:y val="0.30245300925925994"/>
            </c:manualLayout>
          </c:layout>
          <c:overlay val="0"/>
          <c:spPr>
            <a:noFill/>
            <a:ln w="25400">
              <a:noFill/>
            </a:ln>
          </c:spPr>
        </c:title>
        <c:numFmt formatCode="00,0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05803392"/>
        <c:crosses val="autoZero"/>
        <c:crossBetween val="midCat"/>
        <c:majorUnit val="0.2"/>
      </c:valAx>
      <c:spPr>
        <a:solidFill>
          <a:srgbClr val="FFFFFF"/>
        </a:solidFill>
        <a:ln w="25400">
          <a:solidFill>
            <a:srgbClr val="333333"/>
          </a:solidFill>
          <a:prstDash val="solid"/>
        </a:ln>
      </c:spPr>
    </c:plotArea>
    <c:legend>
      <c:legendPos val="t"/>
      <c:layout>
        <c:manualLayout>
          <c:xMode val="edge"/>
          <c:yMode val="edge"/>
          <c:x val="0.17611417777311364"/>
          <c:y val="0.96738101851851965"/>
          <c:w val="0.64004813608396738"/>
          <c:h val="3.2480275063337005E-2"/>
        </c:manualLayout>
      </c:layout>
      <c:overlay val="0"/>
      <c:spPr>
        <a:solidFill>
          <a:srgbClr val="FFFFFF"/>
        </a:solidFill>
        <a:ln w="25400">
          <a:solidFill>
            <a:schemeClr val="tx1"/>
          </a:solidFill>
          <a:prstDash val="solid"/>
        </a:ln>
      </c:spPr>
      <c:txPr>
        <a:bodyPr/>
        <a:lstStyle/>
        <a:p>
          <a:pPr>
            <a:defRPr sz="73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>
        <a:lumMod val="95000"/>
        <a:alpha val="50000"/>
      </a:schemeClr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pt-BR"/>
              <a:t>Control Level 0.55</a:t>
            </a:r>
          </a:p>
        </c:rich>
      </c:tx>
      <c:layout>
        <c:manualLayout>
          <c:xMode val="edge"/>
          <c:yMode val="edge"/>
          <c:x val="0.37733074361820246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345625000000016"/>
          <c:y val="5.4171296296296356E-2"/>
          <c:w val="0.74652904345880189"/>
          <c:h val="0.79931456310516957"/>
        </c:manualLayout>
      </c:layout>
      <c:scatterChart>
        <c:scatterStyle val="lineMarker"/>
        <c:varyColors val="0"/>
        <c:ser>
          <c:idx val="0"/>
          <c:order val="0"/>
          <c:tx>
            <c:v>Technologies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5912-4474-AAA6-B6986E33A91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5912-4474-AAA6-B6986E33A91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 3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5912-4474-AAA6-B6986E33A91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 4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5912-4474-AAA6-B6986E33A91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 5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5912-4474-AAA6-B6986E33A912}"/>
                </c:ext>
              </c:extLst>
            </c:dLbl>
            <c:dLbl>
              <c:idx val="5"/>
              <c:layout>
                <c:manualLayout>
                  <c:x val="-4.1716779454576386E-2"/>
                  <c:y val="-4.43986111111113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5912-4474-AAA6-B6986E33A91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7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5912-4474-AAA6-B6986E33A91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8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5912-4474-AAA6-B6986E33A912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9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5912-4474-AAA6-B6986E33A912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10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5912-4474-AAA6-B6986E33A912}"/>
                </c:ext>
              </c:extLst>
            </c:dLbl>
            <c:spPr>
              <a:noFill/>
            </c:spPr>
            <c:txPr>
              <a:bodyPr/>
              <a:lstStyle/>
              <a:p>
                <a:pPr>
                  <a:defRPr sz="1000">
                    <a:latin typeface="+mn-lt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[0]!xt</c:f>
              <c:numCache>
                <c:formatCode>00,000</c:formatCode>
                <c:ptCount val="6"/>
                <c:pt idx="0">
                  <c:v>0.74943413309189744</c:v>
                </c:pt>
                <c:pt idx="1">
                  <c:v>0.6208012675418757</c:v>
                </c:pt>
                <c:pt idx="2">
                  <c:v>0.70900860117700315</c:v>
                </c:pt>
                <c:pt idx="3">
                  <c:v>0.74943413309189744</c:v>
                </c:pt>
                <c:pt idx="4">
                  <c:v>0.6595065640561335</c:v>
                </c:pt>
                <c:pt idx="5">
                  <c:v>0.68150746944318763</c:v>
                </c:pt>
              </c:numCache>
            </c:numRef>
          </c:xVal>
          <c:yVal>
            <c:numRef>
              <c:f>[0]!yt</c:f>
              <c:numCache>
                <c:formatCode>00,000</c:formatCode>
                <c:ptCount val="6"/>
                <c:pt idx="0">
                  <c:v>0.135251244907198</c:v>
                </c:pt>
                <c:pt idx="1">
                  <c:v>0.22539384336803986</c:v>
                </c:pt>
                <c:pt idx="2">
                  <c:v>0.135251244907198</c:v>
                </c:pt>
                <c:pt idx="3">
                  <c:v>0.135251244907198</c:v>
                </c:pt>
                <c:pt idx="4">
                  <c:v>0.17191942055228651</c:v>
                </c:pt>
                <c:pt idx="5">
                  <c:v>0.153585332729742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5912-4474-AAA6-B6986E33A912}"/>
            </c:ext>
          </c:extLst>
        </c:ser>
        <c:ser>
          <c:idx val="2"/>
          <c:order val="1"/>
          <c:tx>
            <c:v>Borders</c:v>
          </c:tx>
          <c:spPr>
            <a:ln w="31750">
              <a:solidFill>
                <a:schemeClr val="tx1"/>
              </a:solidFill>
              <a:prstDash val="solid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5912-4474-AAA6-B6986E33A912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5912-4474-AAA6-B6986E33A912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5912-4474-AAA6-B6986E33A912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5912-4474-AAA6-B6986E33A912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5912-4474-AAA6-B6986E33A912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5912-4474-AAA6-B6986E33A912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5912-4474-AAA6-B6986E33A912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5912-4474-AAA6-B6986E33A912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5912-4474-AAA6-B6986E33A912}"/>
                </c:ext>
              </c:extLst>
            </c:dLbl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5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Configuration!$I$11:$I$19</c:f>
              <c:numCache>
                <c:formatCode>;;;</c:formatCode>
                <c:ptCount val="9"/>
                <c:pt idx="0">
                  <c:v>0.45</c:v>
                </c:pt>
                <c:pt idx="1">
                  <c:v>0.55000000000000004</c:v>
                </c:pt>
                <c:pt idx="2">
                  <c:v>1</c:v>
                </c:pt>
                <c:pt idx="3">
                  <c:v>1</c:v>
                </c:pt>
                <c:pt idx="4">
                  <c:v>0.55000000000000004</c:v>
                </c:pt>
                <c:pt idx="5">
                  <c:v>0.45</c:v>
                </c:pt>
                <c:pt idx="6">
                  <c:v>0</c:v>
                </c:pt>
                <c:pt idx="7">
                  <c:v>0</c:v>
                </c:pt>
                <c:pt idx="8">
                  <c:v>0.45</c:v>
                </c:pt>
              </c:numCache>
            </c:numRef>
          </c:xVal>
          <c:yVal>
            <c:numRef>
              <c:f>Configuration!$J$11:$J$19</c:f>
              <c:numCache>
                <c:formatCode>;;;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.45</c:v>
                </c:pt>
                <c:pt idx="3">
                  <c:v>0.55000000000000004</c:v>
                </c:pt>
                <c:pt idx="4">
                  <c:v>1</c:v>
                </c:pt>
                <c:pt idx="5">
                  <c:v>1</c:v>
                </c:pt>
                <c:pt idx="6">
                  <c:v>0.55000000000000004</c:v>
                </c:pt>
                <c:pt idx="7">
                  <c:v>0.45</c:v>
                </c:pt>
                <c:pt idx="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5912-4474-AAA6-B6986E33A912}"/>
            </c:ext>
          </c:extLst>
        </c:ser>
        <c:ser>
          <c:idx val="3"/>
          <c:order val="2"/>
          <c:tx>
            <c:v>Frontiers</c:v>
          </c:tx>
          <c:spPr>
            <a:ln w="25400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circle"/>
            <c:size val="3"/>
            <c:spPr>
              <a:solidFill>
                <a:srgbClr val="FFFFFF"/>
              </a:solidFill>
              <a:ln>
                <a:solidFill>
                  <a:schemeClr val="bg1">
                    <a:lumMod val="50000"/>
                  </a:schemeClr>
                </a:solidFill>
                <a:prstDash val="solid"/>
              </a:ln>
            </c:spPr>
          </c:marker>
          <c:dPt>
            <c:idx val="16"/>
            <c:marker>
              <c:symbol val="diamond"/>
              <c:size val="4"/>
            </c:marker>
            <c:bubble3D val="0"/>
            <c:extLst>
              <c:ext xmlns:c16="http://schemas.microsoft.com/office/drawing/2014/chart" uri="{C3380CC4-5D6E-409C-BE32-E72D297353CC}">
                <c16:uniqueId val="{00000015-5912-4474-AAA6-B6986E33A912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5912-4474-AAA6-B6986E33A912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5912-4474-AAA6-B6986E33A912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5912-4474-AAA6-B6986E33A912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5912-4474-AAA6-B6986E33A912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5912-4474-AAA6-B6986E33A912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5912-4474-AAA6-B6986E33A912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5912-4474-AAA6-B6986E33A912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5912-4474-AAA6-B6986E33A912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5912-4474-AAA6-B6986E33A912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5912-4474-AAA6-B6986E33A912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5912-4474-AAA6-B6986E33A912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5912-4474-AAA6-B6986E33A912}"/>
                </c:ext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5912-4474-AAA6-B6986E33A912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5912-4474-AAA6-B6986E33A912}"/>
                </c:ext>
              </c:extLst>
            </c:dLbl>
            <c:dLbl>
              <c:idx val="1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5912-4474-AAA6-B6986E33A912}"/>
                </c:ext>
              </c:extLst>
            </c:dLbl>
            <c:dLbl>
              <c:idx val="1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5912-4474-AAA6-B6986E33A912}"/>
                </c:ext>
              </c:extLst>
            </c:dLbl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75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Configuration!$L$11:$L$28</c:f>
              <c:numCache>
                <c:formatCode>;;;</c:formatCode>
                <c:ptCount val="18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</c:v>
                </c:pt>
                <c:pt idx="5">
                  <c:v>0.5</c:v>
                </c:pt>
                <c:pt idx="6">
                  <c:v>1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77500000000000091</c:v>
                </c:pt>
                <c:pt idx="11">
                  <c:v>0.5</c:v>
                </c:pt>
                <c:pt idx="12">
                  <c:v>0.22500000000000001</c:v>
                </c:pt>
                <c:pt idx="13">
                  <c:v>0.5</c:v>
                </c:pt>
                <c:pt idx="14">
                  <c:v>0.77500000000000091</c:v>
                </c:pt>
                <c:pt idx="15">
                  <c:v>0.5</c:v>
                </c:pt>
                <c:pt idx="16">
                  <c:v>0.2</c:v>
                </c:pt>
                <c:pt idx="17">
                  <c:v>0.5</c:v>
                </c:pt>
              </c:numCache>
            </c:numRef>
          </c:xVal>
          <c:yVal>
            <c:numRef>
              <c:f>Configuration!$M$11:$M$28</c:f>
              <c:numCache>
                <c:formatCode>;;;</c:formatCode>
                <c:ptCount val="18"/>
                <c:pt idx="0">
                  <c:v>1</c:v>
                </c:pt>
                <c:pt idx="1">
                  <c:v>0.5</c:v>
                </c:pt>
                <c:pt idx="2">
                  <c:v>0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1</c:v>
                </c:pt>
                <c:pt idx="9">
                  <c:v>0.5</c:v>
                </c:pt>
                <c:pt idx="10">
                  <c:v>0.77500000000000091</c:v>
                </c:pt>
                <c:pt idx="11">
                  <c:v>0.5</c:v>
                </c:pt>
                <c:pt idx="12">
                  <c:v>0.22500000000000001</c:v>
                </c:pt>
                <c:pt idx="13">
                  <c:v>0.5</c:v>
                </c:pt>
                <c:pt idx="14">
                  <c:v>0.22500000000000001</c:v>
                </c:pt>
                <c:pt idx="15">
                  <c:v>0.5</c:v>
                </c:pt>
                <c:pt idx="16">
                  <c:v>0.77500000000000091</c:v>
                </c:pt>
                <c:pt idx="17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5-5912-4474-AAA6-B6986E33A9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6102784"/>
        <c:axId val="406104704"/>
      </c:scatterChart>
      <c:valAx>
        <c:axId val="406102784"/>
        <c:scaling>
          <c:orientation val="minMax"/>
          <c:max val="1"/>
        </c:scaling>
        <c:delete val="0"/>
        <c:axPos val="b"/>
        <c:majorGridlines>
          <c:spPr>
            <a:ln w="12700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9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t-BR" sz="900" b="0" i="0" u="none" strike="noStrike" baseline="0">
                    <a:effectLst/>
                  </a:rPr>
                  <a:t>Grade of favorable experience </a:t>
                </a:r>
                <a:r>
                  <a:rPr lang="pt-BR" sz="900"/>
                  <a:t>(a)</a:t>
                </a:r>
              </a:p>
            </c:rich>
          </c:tx>
          <c:layout>
            <c:manualLayout>
              <c:xMode val="edge"/>
              <c:yMode val="edge"/>
              <c:x val="0.32175947108825742"/>
              <c:y val="0.90288310185185094"/>
            </c:manualLayout>
          </c:layout>
          <c:overlay val="0"/>
          <c:spPr>
            <a:noFill/>
            <a:ln w="25400">
              <a:noFill/>
            </a:ln>
          </c:spPr>
        </c:title>
        <c:numFmt formatCode="00,0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06104704"/>
        <c:crosses val="autoZero"/>
        <c:crossBetween val="midCat"/>
      </c:valAx>
      <c:valAx>
        <c:axId val="406104704"/>
        <c:scaling>
          <c:orientation val="minMax"/>
          <c:max val="1"/>
        </c:scaling>
        <c:delete val="0"/>
        <c:axPos val="l"/>
        <c:majorGridlines>
          <c:spPr>
            <a:ln w="12700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9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t-BR" sz="900" b="0" i="0">
                    <a:effectLst/>
                  </a:rPr>
                  <a:t>Grade of contrary </a:t>
                </a:r>
                <a:r>
                  <a:rPr lang="pt-BR" sz="900" b="0" i="0" u="none" strike="noStrike" baseline="0">
                    <a:effectLst/>
                  </a:rPr>
                  <a:t>experience </a:t>
                </a:r>
                <a:r>
                  <a:rPr lang="pt-BR" sz="900"/>
                  <a:t>(b)</a:t>
                </a:r>
              </a:p>
            </c:rich>
          </c:tx>
          <c:layout>
            <c:manualLayout>
              <c:xMode val="edge"/>
              <c:yMode val="edge"/>
              <c:x val="1.0909224472662401E-2"/>
              <c:y val="0.30245300925925994"/>
            </c:manualLayout>
          </c:layout>
          <c:overlay val="0"/>
          <c:spPr>
            <a:noFill/>
            <a:ln w="25400">
              <a:noFill/>
            </a:ln>
          </c:spPr>
        </c:title>
        <c:numFmt formatCode="00,0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06102784"/>
        <c:crosses val="autoZero"/>
        <c:crossBetween val="midCat"/>
        <c:majorUnit val="0.2"/>
      </c:valAx>
      <c:spPr>
        <a:solidFill>
          <a:srgbClr val="FFFFFF"/>
        </a:solidFill>
        <a:ln w="25400">
          <a:solidFill>
            <a:srgbClr val="333333"/>
          </a:solidFill>
          <a:prstDash val="solid"/>
        </a:ln>
      </c:spPr>
    </c:plotArea>
    <c:legend>
      <c:legendPos val="t"/>
      <c:layout>
        <c:manualLayout>
          <c:xMode val="edge"/>
          <c:yMode val="edge"/>
          <c:x val="0.17611417777311364"/>
          <c:y val="0.96738101851851965"/>
          <c:w val="0.64004813608396738"/>
          <c:h val="3.2480275063337005E-2"/>
        </c:manualLayout>
      </c:layout>
      <c:overlay val="0"/>
      <c:spPr>
        <a:solidFill>
          <a:srgbClr val="FFFFFF"/>
        </a:solidFill>
        <a:ln w="25400">
          <a:solidFill>
            <a:schemeClr val="tx1"/>
          </a:solidFill>
          <a:prstDash val="solid"/>
        </a:ln>
      </c:spPr>
      <c:txPr>
        <a:bodyPr/>
        <a:lstStyle/>
        <a:p>
          <a:pPr>
            <a:defRPr sz="73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>
        <a:lumMod val="95000"/>
        <a:alpha val="50000"/>
      </a:schemeClr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pt-BR"/>
              <a:t>Control Level 0.65</a:t>
            </a:r>
          </a:p>
        </c:rich>
      </c:tx>
      <c:layout>
        <c:manualLayout>
          <c:xMode val="edge"/>
          <c:yMode val="edge"/>
          <c:x val="0.38288013318535041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345625000000016"/>
          <c:y val="5.4171296296296356E-2"/>
          <c:w val="0.74652904345880189"/>
          <c:h val="0.79931456310516957"/>
        </c:manualLayout>
      </c:layout>
      <c:scatterChart>
        <c:scatterStyle val="lineMarker"/>
        <c:varyColors val="0"/>
        <c:ser>
          <c:idx val="0"/>
          <c:order val="0"/>
          <c:tx>
            <c:v>Technologies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D50C-4A81-9914-56DFD748D95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D50C-4A81-9914-56DFD748D95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 3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D50C-4A81-9914-56DFD748D95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 4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D50C-4A81-9914-56DFD748D95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 5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D50C-4A81-9914-56DFD748D957}"/>
                </c:ext>
              </c:extLst>
            </c:dLbl>
            <c:dLbl>
              <c:idx val="5"/>
              <c:layout>
                <c:manualLayout>
                  <c:x val="-4.1716779454576386E-2"/>
                  <c:y val="-4.43986111111113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D50C-4A81-9914-56DFD748D957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7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D50C-4A81-9914-56DFD748D957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8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D50C-4A81-9914-56DFD748D957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9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D50C-4A81-9914-56DFD748D957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Technology </a:t>
                    </a:r>
                    <a:r>
                      <a:rPr lang="en-US"/>
                      <a:t>10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D50C-4A81-9914-56DFD748D957}"/>
                </c:ext>
              </c:extLst>
            </c:dLbl>
            <c:spPr>
              <a:noFill/>
            </c:spPr>
            <c:txPr>
              <a:bodyPr/>
              <a:lstStyle/>
              <a:p>
                <a:pPr>
                  <a:defRPr sz="1000">
                    <a:latin typeface="+mn-lt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[0]!xt</c:f>
              <c:numCache>
                <c:formatCode>00,000</c:formatCode>
                <c:ptCount val="6"/>
                <c:pt idx="0">
                  <c:v>0.74943413309189744</c:v>
                </c:pt>
                <c:pt idx="1">
                  <c:v>0.6208012675418757</c:v>
                </c:pt>
                <c:pt idx="2">
                  <c:v>0.70900860117700315</c:v>
                </c:pt>
                <c:pt idx="3">
                  <c:v>0.74943413309189744</c:v>
                </c:pt>
                <c:pt idx="4">
                  <c:v>0.6595065640561335</c:v>
                </c:pt>
                <c:pt idx="5">
                  <c:v>0.68150746944318763</c:v>
                </c:pt>
              </c:numCache>
            </c:numRef>
          </c:xVal>
          <c:yVal>
            <c:numRef>
              <c:f>[0]!yt</c:f>
              <c:numCache>
                <c:formatCode>00,000</c:formatCode>
                <c:ptCount val="6"/>
                <c:pt idx="0">
                  <c:v>0.135251244907198</c:v>
                </c:pt>
                <c:pt idx="1">
                  <c:v>0.22539384336803986</c:v>
                </c:pt>
                <c:pt idx="2">
                  <c:v>0.135251244907198</c:v>
                </c:pt>
                <c:pt idx="3">
                  <c:v>0.135251244907198</c:v>
                </c:pt>
                <c:pt idx="4">
                  <c:v>0.17191942055228651</c:v>
                </c:pt>
                <c:pt idx="5">
                  <c:v>0.153585332729742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D50C-4A81-9914-56DFD748D957}"/>
            </c:ext>
          </c:extLst>
        </c:ser>
        <c:ser>
          <c:idx val="2"/>
          <c:order val="1"/>
          <c:tx>
            <c:v>Borders</c:v>
          </c:tx>
          <c:spPr>
            <a:ln w="31750">
              <a:solidFill>
                <a:schemeClr val="tx1"/>
              </a:solidFill>
              <a:prstDash val="solid"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50C-4A81-9914-56DFD748D957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D50C-4A81-9914-56DFD748D957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D50C-4A81-9914-56DFD748D957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D50C-4A81-9914-56DFD748D957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D50C-4A81-9914-56DFD748D957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D50C-4A81-9914-56DFD748D957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D50C-4A81-9914-56DFD748D957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D50C-4A81-9914-56DFD748D957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D50C-4A81-9914-56DFD748D957}"/>
                </c:ext>
              </c:extLst>
            </c:dLbl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5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Configuration!$I$11:$I$19</c:f>
              <c:numCache>
                <c:formatCode>;;;</c:formatCode>
                <c:ptCount val="9"/>
                <c:pt idx="0">
                  <c:v>0.35000000000000031</c:v>
                </c:pt>
                <c:pt idx="1">
                  <c:v>0.65000000000000091</c:v>
                </c:pt>
                <c:pt idx="2">
                  <c:v>1</c:v>
                </c:pt>
                <c:pt idx="3">
                  <c:v>1</c:v>
                </c:pt>
                <c:pt idx="4">
                  <c:v>0.65000000000000091</c:v>
                </c:pt>
                <c:pt idx="5">
                  <c:v>0.35000000000000031</c:v>
                </c:pt>
                <c:pt idx="6">
                  <c:v>0</c:v>
                </c:pt>
                <c:pt idx="7">
                  <c:v>0</c:v>
                </c:pt>
                <c:pt idx="8">
                  <c:v>0.35000000000000031</c:v>
                </c:pt>
              </c:numCache>
            </c:numRef>
          </c:xVal>
          <c:yVal>
            <c:numRef>
              <c:f>Configuration!$J$11:$J$19</c:f>
              <c:numCache>
                <c:formatCode>;;;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.35000000000000031</c:v>
                </c:pt>
                <c:pt idx="3">
                  <c:v>0.65000000000000091</c:v>
                </c:pt>
                <c:pt idx="4">
                  <c:v>1</c:v>
                </c:pt>
                <c:pt idx="5">
                  <c:v>1</c:v>
                </c:pt>
                <c:pt idx="6">
                  <c:v>0.65000000000000091</c:v>
                </c:pt>
                <c:pt idx="7">
                  <c:v>0.35000000000000031</c:v>
                </c:pt>
                <c:pt idx="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D50C-4A81-9914-56DFD748D957}"/>
            </c:ext>
          </c:extLst>
        </c:ser>
        <c:ser>
          <c:idx val="3"/>
          <c:order val="2"/>
          <c:tx>
            <c:v>Frontiers</c:v>
          </c:tx>
          <c:spPr>
            <a:ln w="25400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circle"/>
            <c:size val="3"/>
            <c:spPr>
              <a:solidFill>
                <a:srgbClr val="FFFFFF"/>
              </a:solidFill>
              <a:ln>
                <a:solidFill>
                  <a:schemeClr val="bg1">
                    <a:lumMod val="50000"/>
                  </a:schemeClr>
                </a:solidFill>
                <a:prstDash val="solid"/>
              </a:ln>
            </c:spPr>
          </c:marker>
          <c:dPt>
            <c:idx val="16"/>
            <c:marker>
              <c:symbol val="diamond"/>
              <c:size val="4"/>
            </c:marker>
            <c:bubble3D val="0"/>
            <c:extLst>
              <c:ext xmlns:c16="http://schemas.microsoft.com/office/drawing/2014/chart" uri="{C3380CC4-5D6E-409C-BE32-E72D297353CC}">
                <c16:uniqueId val="{00000015-D50C-4A81-9914-56DFD748D957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D50C-4A81-9914-56DFD748D957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D50C-4A81-9914-56DFD748D957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D50C-4A81-9914-56DFD748D957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D50C-4A81-9914-56DFD748D957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D50C-4A81-9914-56DFD748D957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D50C-4A81-9914-56DFD748D957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D50C-4A81-9914-56DFD748D957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D50C-4A81-9914-56DFD748D957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D50C-4A81-9914-56DFD748D957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D50C-4A81-9914-56DFD748D957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D50C-4A81-9914-56DFD748D957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D50C-4A81-9914-56DFD748D957}"/>
                </c:ext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D50C-4A81-9914-56DFD748D957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D50C-4A81-9914-56DFD748D957}"/>
                </c:ext>
              </c:extLst>
            </c:dLbl>
            <c:dLbl>
              <c:idx val="1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D50C-4A81-9914-56DFD748D957}"/>
                </c:ext>
              </c:extLst>
            </c:dLbl>
            <c:dLbl>
              <c:idx val="1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D50C-4A81-9914-56DFD748D957}"/>
                </c:ext>
              </c:extLst>
            </c:dLbl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975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Configuration!$L$11:$L$28</c:f>
              <c:numCache>
                <c:formatCode>;;;</c:formatCode>
                <c:ptCount val="18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</c:v>
                </c:pt>
                <c:pt idx="5">
                  <c:v>0.5</c:v>
                </c:pt>
                <c:pt idx="6">
                  <c:v>1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82500000000000062</c:v>
                </c:pt>
                <c:pt idx="11">
                  <c:v>0.5</c:v>
                </c:pt>
                <c:pt idx="12">
                  <c:v>0.17500000000000004</c:v>
                </c:pt>
                <c:pt idx="13">
                  <c:v>0.5</c:v>
                </c:pt>
                <c:pt idx="14">
                  <c:v>0.82500000000000062</c:v>
                </c:pt>
                <c:pt idx="15">
                  <c:v>0.5</c:v>
                </c:pt>
                <c:pt idx="16">
                  <c:v>0.2</c:v>
                </c:pt>
                <c:pt idx="17">
                  <c:v>0.5</c:v>
                </c:pt>
              </c:numCache>
            </c:numRef>
          </c:xVal>
          <c:yVal>
            <c:numRef>
              <c:f>Configuration!$M$11:$M$28</c:f>
              <c:numCache>
                <c:formatCode>;;;</c:formatCode>
                <c:ptCount val="18"/>
                <c:pt idx="0">
                  <c:v>1</c:v>
                </c:pt>
                <c:pt idx="1">
                  <c:v>0.5</c:v>
                </c:pt>
                <c:pt idx="2">
                  <c:v>0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1</c:v>
                </c:pt>
                <c:pt idx="9">
                  <c:v>0.5</c:v>
                </c:pt>
                <c:pt idx="10">
                  <c:v>0.82500000000000062</c:v>
                </c:pt>
                <c:pt idx="11">
                  <c:v>0.5</c:v>
                </c:pt>
                <c:pt idx="12">
                  <c:v>0.17500000000000004</c:v>
                </c:pt>
                <c:pt idx="13">
                  <c:v>0.5</c:v>
                </c:pt>
                <c:pt idx="14">
                  <c:v>0.17500000000000004</c:v>
                </c:pt>
                <c:pt idx="15">
                  <c:v>0.5</c:v>
                </c:pt>
                <c:pt idx="16">
                  <c:v>0.82500000000000062</c:v>
                </c:pt>
                <c:pt idx="17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5-D50C-4A81-9914-56DFD748D9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6746624"/>
        <c:axId val="406748544"/>
      </c:scatterChart>
      <c:valAx>
        <c:axId val="406746624"/>
        <c:scaling>
          <c:orientation val="minMax"/>
          <c:max val="1"/>
        </c:scaling>
        <c:delete val="0"/>
        <c:axPos val="b"/>
        <c:majorGridlines>
          <c:spPr>
            <a:ln w="12700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9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t-BR" sz="900" b="0" i="0" u="none" strike="noStrike" baseline="0">
                    <a:effectLst/>
                  </a:rPr>
                  <a:t>Grade of favorable experience </a:t>
                </a:r>
                <a:r>
                  <a:rPr lang="pt-BR" sz="900"/>
                  <a:t>(a)</a:t>
                </a:r>
              </a:p>
            </c:rich>
          </c:tx>
          <c:layout>
            <c:manualLayout>
              <c:xMode val="edge"/>
              <c:yMode val="edge"/>
              <c:x val="0.32175947108825742"/>
              <c:y val="0.90288310185185094"/>
            </c:manualLayout>
          </c:layout>
          <c:overlay val="0"/>
          <c:spPr>
            <a:noFill/>
            <a:ln w="25400">
              <a:noFill/>
            </a:ln>
          </c:spPr>
        </c:title>
        <c:numFmt formatCode="00,0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06748544"/>
        <c:crosses val="autoZero"/>
        <c:crossBetween val="midCat"/>
      </c:valAx>
      <c:valAx>
        <c:axId val="406748544"/>
        <c:scaling>
          <c:orientation val="minMax"/>
          <c:max val="1"/>
        </c:scaling>
        <c:delete val="0"/>
        <c:axPos val="l"/>
        <c:majorGridlines>
          <c:spPr>
            <a:ln w="12700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9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t-BR" sz="900" b="0" i="0">
                    <a:effectLst/>
                  </a:rPr>
                  <a:t>Grade of contrary </a:t>
                </a:r>
                <a:r>
                  <a:rPr lang="pt-BR" sz="900" b="0" i="0" u="none" strike="noStrike" baseline="0">
                    <a:effectLst/>
                  </a:rPr>
                  <a:t>experience </a:t>
                </a:r>
                <a:r>
                  <a:rPr lang="pt-BR" sz="900"/>
                  <a:t>(b)</a:t>
                </a:r>
              </a:p>
            </c:rich>
          </c:tx>
          <c:layout>
            <c:manualLayout>
              <c:xMode val="edge"/>
              <c:yMode val="edge"/>
              <c:x val="1.0909224472662401E-2"/>
              <c:y val="0.30245300925925994"/>
            </c:manualLayout>
          </c:layout>
          <c:overlay val="0"/>
          <c:spPr>
            <a:noFill/>
            <a:ln w="25400">
              <a:noFill/>
            </a:ln>
          </c:spPr>
        </c:title>
        <c:numFmt formatCode="00,0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06746624"/>
        <c:crosses val="autoZero"/>
        <c:crossBetween val="midCat"/>
        <c:majorUnit val="0.2"/>
      </c:valAx>
      <c:spPr>
        <a:solidFill>
          <a:srgbClr val="FFFFFF"/>
        </a:solidFill>
        <a:ln w="25400">
          <a:solidFill>
            <a:srgbClr val="333333"/>
          </a:solidFill>
          <a:prstDash val="solid"/>
        </a:ln>
      </c:spPr>
    </c:plotArea>
    <c:legend>
      <c:legendPos val="t"/>
      <c:layout>
        <c:manualLayout>
          <c:xMode val="edge"/>
          <c:yMode val="edge"/>
          <c:x val="0.17611417777311364"/>
          <c:y val="0.96738101851851965"/>
          <c:w val="0.64004813608396738"/>
          <c:h val="3.2480275063337005E-2"/>
        </c:manualLayout>
      </c:layout>
      <c:overlay val="0"/>
      <c:spPr>
        <a:solidFill>
          <a:srgbClr val="FFFFFF"/>
        </a:solidFill>
        <a:ln w="25400">
          <a:solidFill>
            <a:schemeClr val="tx1"/>
          </a:solidFill>
          <a:prstDash val="solid"/>
        </a:ln>
      </c:spPr>
      <c:txPr>
        <a:bodyPr/>
        <a:lstStyle/>
        <a:p>
          <a:pPr>
            <a:defRPr sz="73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>
        <a:lumMod val="95000"/>
        <a:alpha val="50000"/>
      </a:schemeClr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ampolina alecampolina</dc:creator>
  <cp:keywords/>
  <dc:description/>
  <cp:lastModifiedBy>Admin</cp:lastModifiedBy>
  <cp:revision>4</cp:revision>
  <dcterms:created xsi:type="dcterms:W3CDTF">2022-03-07T20:58:00Z</dcterms:created>
  <dcterms:modified xsi:type="dcterms:W3CDTF">2022-05-18T00:00:00Z</dcterms:modified>
</cp:coreProperties>
</file>